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1702C83" w14:textId="77777777" w:rsidR="00E44BD8" w:rsidRDefault="00E44BD8" w:rsidP="00E44BD8">
      <w:pPr>
        <w:pStyle w:val="CommentText"/>
        <w:spacing w:after="0" w:line="360" w:lineRule="auto"/>
        <w:ind w:left="630" w:hanging="630"/>
        <w:jc w:val="both"/>
        <w:rPr>
          <w:rFonts w:ascii="Times New Roman" w:hAnsi="Times New Roman" w:cs="Times New Roman"/>
          <w:b/>
          <w:color w:val="222222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color w:val="222222"/>
          <w:sz w:val="24"/>
          <w:szCs w:val="24"/>
          <w:shd w:val="clear" w:color="auto" w:fill="FFFFFF"/>
        </w:rPr>
        <w:t xml:space="preserve">S3 Table. </w:t>
      </w:r>
      <w:r w:rsidRPr="001654CE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Results of l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inear regression model for DAP and urea prices for each country where both fertilizer types were reported. Number of observations (</w:t>
      </w:r>
      <w:r w:rsidRPr="002C3C2C">
        <w:rPr>
          <w:rFonts w:ascii="Times New Roman" w:hAnsi="Times New Roman" w:cs="Times New Roman"/>
          <w:i/>
          <w:color w:val="222222"/>
          <w:sz w:val="24"/>
          <w:szCs w:val="24"/>
          <w:shd w:val="clear" w:color="auto" w:fill="FFFFFF"/>
        </w:rPr>
        <w:t>n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) and estimated slope coefficient</w:t>
      </w:r>
      <w:r w:rsidRPr="002C3C2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.</w:t>
      </w:r>
    </w:p>
    <w:p w14:paraId="17686021" w14:textId="77777777" w:rsidR="00E44BD8" w:rsidRDefault="00E44BD8" w:rsidP="00E44BD8">
      <w:pPr>
        <w:pStyle w:val="CommentText"/>
        <w:spacing w:after="0" w:line="360" w:lineRule="auto"/>
        <w:ind w:left="630" w:hanging="630"/>
        <w:jc w:val="both"/>
        <w:rPr>
          <w:rFonts w:ascii="Times New Roman" w:hAnsi="Times New Roman" w:cs="Times New Roman"/>
          <w:b/>
          <w:color w:val="222222"/>
          <w:sz w:val="24"/>
          <w:szCs w:val="24"/>
          <w:shd w:val="clear" w:color="auto" w:fill="FFFFFF"/>
        </w:rPr>
      </w:pPr>
    </w:p>
    <w:tbl>
      <w:tblPr>
        <w:tblW w:w="3157" w:type="dxa"/>
        <w:jc w:val="center"/>
        <w:tblLook w:val="04A0" w:firstRow="1" w:lastRow="0" w:firstColumn="1" w:lastColumn="0" w:noHBand="0" w:noVBand="1"/>
      </w:tblPr>
      <w:tblGrid>
        <w:gridCol w:w="1530"/>
        <w:gridCol w:w="660"/>
        <w:gridCol w:w="967"/>
      </w:tblGrid>
      <w:tr w:rsidR="00E44BD8" w:rsidRPr="00F973E2" w14:paraId="2C056DBF" w14:textId="77777777" w:rsidTr="001463F7">
        <w:trPr>
          <w:trHeight w:val="288"/>
          <w:jc w:val="center"/>
        </w:trPr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3C90DB" w14:textId="77777777" w:rsidR="00E44BD8" w:rsidRPr="00F973E2" w:rsidRDefault="00E44BD8" w:rsidP="001463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73E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ountry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8DE43F" w14:textId="77777777" w:rsidR="00E44BD8" w:rsidRPr="00F973E2" w:rsidRDefault="00E44BD8" w:rsidP="00146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73E2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n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7A11AF" w14:textId="77777777" w:rsidR="00E44BD8" w:rsidRPr="00F973E2" w:rsidRDefault="00E44BD8" w:rsidP="00146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73E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lope</w:t>
            </w:r>
          </w:p>
        </w:tc>
      </w:tr>
      <w:tr w:rsidR="00E44BD8" w:rsidRPr="00F973E2" w14:paraId="09E5857C" w14:textId="77777777" w:rsidTr="001463F7">
        <w:trPr>
          <w:trHeight w:val="288"/>
          <w:jc w:val="center"/>
        </w:trPr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005EF" w14:textId="77777777" w:rsidR="00E44BD8" w:rsidRPr="00F973E2" w:rsidRDefault="00E44BD8" w:rsidP="001463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73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urkina Faso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0A1F5" w14:textId="77777777" w:rsidR="00E44BD8" w:rsidRPr="00F973E2" w:rsidRDefault="00E44BD8" w:rsidP="00146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73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51D859" w14:textId="77777777" w:rsidR="00E44BD8" w:rsidRPr="00F973E2" w:rsidRDefault="00E44BD8" w:rsidP="00146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6</w:t>
            </w:r>
          </w:p>
        </w:tc>
      </w:tr>
      <w:tr w:rsidR="00E44BD8" w:rsidRPr="00F973E2" w14:paraId="5A16CAC6" w14:textId="77777777" w:rsidTr="001463F7">
        <w:trPr>
          <w:trHeight w:val="288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E8D89" w14:textId="77777777" w:rsidR="00E44BD8" w:rsidRPr="00F973E2" w:rsidRDefault="00E44BD8" w:rsidP="001463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73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urundi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8900C" w14:textId="77777777" w:rsidR="00E44BD8" w:rsidRPr="00F973E2" w:rsidRDefault="00E44BD8" w:rsidP="00146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73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4AD695" w14:textId="77777777" w:rsidR="00E44BD8" w:rsidRPr="00F973E2" w:rsidRDefault="00E44BD8" w:rsidP="00146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</w:t>
            </w:r>
          </w:p>
        </w:tc>
      </w:tr>
      <w:tr w:rsidR="00E44BD8" w:rsidRPr="00F973E2" w14:paraId="28A70BB4" w14:textId="77777777" w:rsidTr="001463F7">
        <w:trPr>
          <w:trHeight w:val="288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DF40F" w14:textId="77777777" w:rsidR="00E44BD8" w:rsidRPr="00F973E2" w:rsidRDefault="00E44BD8" w:rsidP="001463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73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enya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8AD08" w14:textId="77777777" w:rsidR="00E44BD8" w:rsidRPr="00F973E2" w:rsidRDefault="00E44BD8" w:rsidP="00146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73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52CD9E" w14:textId="77777777" w:rsidR="00E44BD8" w:rsidRPr="00F973E2" w:rsidRDefault="00E44BD8" w:rsidP="00146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7</w:t>
            </w:r>
          </w:p>
        </w:tc>
      </w:tr>
      <w:tr w:rsidR="00E44BD8" w:rsidRPr="00F973E2" w14:paraId="5604C2F4" w14:textId="77777777" w:rsidTr="001463F7">
        <w:trPr>
          <w:trHeight w:val="288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8C20C" w14:textId="77777777" w:rsidR="00E44BD8" w:rsidRPr="00F973E2" w:rsidRDefault="00E44BD8" w:rsidP="001463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73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i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90F0A" w14:textId="77777777" w:rsidR="00E44BD8" w:rsidRPr="00F973E2" w:rsidRDefault="00E44BD8" w:rsidP="00146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73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82D3D1" w14:textId="77777777" w:rsidR="00E44BD8" w:rsidRPr="00F973E2" w:rsidRDefault="00E44BD8" w:rsidP="00146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2</w:t>
            </w:r>
          </w:p>
        </w:tc>
      </w:tr>
      <w:tr w:rsidR="00E44BD8" w:rsidRPr="00F973E2" w14:paraId="6EFFB9DA" w14:textId="77777777" w:rsidTr="001463F7">
        <w:trPr>
          <w:trHeight w:val="288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7F62A" w14:textId="77777777" w:rsidR="00E44BD8" w:rsidRPr="00F973E2" w:rsidRDefault="00E44BD8" w:rsidP="001463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73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ger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B75D6" w14:textId="77777777" w:rsidR="00E44BD8" w:rsidRPr="00F973E2" w:rsidRDefault="00E44BD8" w:rsidP="00146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73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945EA4" w14:textId="77777777" w:rsidR="00E44BD8" w:rsidRPr="00F973E2" w:rsidRDefault="00E44BD8" w:rsidP="00146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7</w:t>
            </w:r>
          </w:p>
        </w:tc>
      </w:tr>
      <w:tr w:rsidR="00E44BD8" w:rsidRPr="00F973E2" w14:paraId="74C1B43C" w14:textId="77777777" w:rsidTr="001463F7">
        <w:trPr>
          <w:trHeight w:val="288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9DF32" w14:textId="77777777" w:rsidR="00E44BD8" w:rsidRPr="00F973E2" w:rsidRDefault="00E44BD8" w:rsidP="001463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73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wanda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47CDF" w14:textId="77777777" w:rsidR="00E44BD8" w:rsidRPr="00F973E2" w:rsidRDefault="00E44BD8" w:rsidP="00146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73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774C94" w14:textId="77777777" w:rsidR="00E44BD8" w:rsidRPr="00F973E2" w:rsidRDefault="00E44BD8" w:rsidP="00146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6</w:t>
            </w:r>
          </w:p>
        </w:tc>
      </w:tr>
      <w:tr w:rsidR="00E44BD8" w:rsidRPr="00F973E2" w14:paraId="63990128" w14:textId="77777777" w:rsidTr="001463F7">
        <w:trPr>
          <w:trHeight w:val="288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C6645" w14:textId="77777777" w:rsidR="00E44BD8" w:rsidRPr="00F973E2" w:rsidRDefault="00E44BD8" w:rsidP="001463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73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negal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C444D" w14:textId="77777777" w:rsidR="00E44BD8" w:rsidRPr="00F973E2" w:rsidRDefault="00E44BD8" w:rsidP="00146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73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B512A4" w14:textId="77777777" w:rsidR="00E44BD8" w:rsidRPr="00F973E2" w:rsidRDefault="00E44BD8" w:rsidP="00146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</w:t>
            </w:r>
          </w:p>
        </w:tc>
      </w:tr>
      <w:tr w:rsidR="00E44BD8" w:rsidRPr="00F973E2" w14:paraId="045297E6" w14:textId="77777777" w:rsidTr="001463F7">
        <w:trPr>
          <w:trHeight w:val="288"/>
          <w:jc w:val="center"/>
        </w:trPr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E44BA" w14:textId="77777777" w:rsidR="00E44BD8" w:rsidRPr="00F973E2" w:rsidRDefault="00E44BD8" w:rsidP="001463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73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nzania</w:t>
            </w:r>
          </w:p>
        </w:tc>
        <w:tc>
          <w:tcPr>
            <w:tcW w:w="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F94AC" w14:textId="77777777" w:rsidR="00E44BD8" w:rsidRPr="00F973E2" w:rsidRDefault="00E44BD8" w:rsidP="00146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73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9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767631F" w14:textId="77777777" w:rsidR="00E44BD8" w:rsidRPr="00F973E2" w:rsidRDefault="00E44BD8" w:rsidP="00146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4</w:t>
            </w:r>
          </w:p>
        </w:tc>
      </w:tr>
      <w:tr w:rsidR="00E44BD8" w:rsidRPr="00F973E2" w14:paraId="42C69B58" w14:textId="77777777" w:rsidTr="001463F7">
        <w:trPr>
          <w:trHeight w:val="288"/>
          <w:jc w:val="center"/>
        </w:trPr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99FACA" w14:textId="77777777" w:rsidR="00E44BD8" w:rsidRPr="00F973E2" w:rsidRDefault="00E44BD8" w:rsidP="001463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73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ganda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3705FB" w14:textId="77777777" w:rsidR="00E44BD8" w:rsidRPr="00F973E2" w:rsidRDefault="00E44BD8" w:rsidP="00146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73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6ED258E" w14:textId="77777777" w:rsidR="00E44BD8" w:rsidRPr="00F973E2" w:rsidRDefault="00E44BD8" w:rsidP="00146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0</w:t>
            </w:r>
          </w:p>
        </w:tc>
      </w:tr>
    </w:tbl>
    <w:p w14:paraId="58424D58" w14:textId="77777777" w:rsidR="00E44BD8" w:rsidRDefault="00E44BD8" w:rsidP="00E44BD8">
      <w:pPr>
        <w:pStyle w:val="CommentText"/>
        <w:spacing w:after="0" w:line="360" w:lineRule="auto"/>
        <w:ind w:left="630" w:hanging="630"/>
        <w:jc w:val="both"/>
        <w:rPr>
          <w:rFonts w:ascii="Times New Roman" w:hAnsi="Times New Roman" w:cs="Times New Roman"/>
          <w:b/>
          <w:color w:val="222222"/>
          <w:sz w:val="24"/>
          <w:szCs w:val="24"/>
          <w:shd w:val="clear" w:color="auto" w:fill="FFFFFF"/>
        </w:rPr>
      </w:pPr>
    </w:p>
    <w:p w14:paraId="59AA6A14" w14:textId="77777777" w:rsidR="00E44BD8" w:rsidRDefault="00E44BD8">
      <w:bookmarkStart w:id="0" w:name="_GoBack"/>
      <w:bookmarkEnd w:id="0"/>
    </w:p>
    <w:sectPr w:rsidR="00E44B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4BD8"/>
    <w:rsid w:val="00E44B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CC81CE"/>
  <w15:chartTrackingRefBased/>
  <w15:docId w15:val="{573288AD-AFEA-42C9-A088-7CE78F17D9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4BD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E44BD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44BD8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3</Words>
  <Characters>304</Characters>
  <Application>Microsoft Office Word</Application>
  <DocSecurity>0</DocSecurity>
  <Lines>2</Lines>
  <Paragraphs>1</Paragraphs>
  <ScaleCrop>false</ScaleCrop>
  <Company/>
  <LinksUpToDate>false</LinksUpToDate>
  <CharactersWithSpaces>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a</dc:creator>
  <cp:keywords/>
  <dc:description/>
  <cp:lastModifiedBy>camila</cp:lastModifiedBy>
  <cp:revision>1</cp:revision>
  <dcterms:created xsi:type="dcterms:W3CDTF">2020-01-06T22:55:00Z</dcterms:created>
  <dcterms:modified xsi:type="dcterms:W3CDTF">2020-01-06T22:58:00Z</dcterms:modified>
</cp:coreProperties>
</file>